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9798A" w14:textId="0E423FA0" w:rsidR="00D13928" w:rsidRPr="00D13928" w:rsidRDefault="00D13928" w:rsidP="00D13928">
      <w:r w:rsidRPr="00D13928">
        <w:t>S</w:t>
      </w:r>
      <w:r w:rsidRPr="00D13928">
        <w:t xml:space="preserve">upplemental File </w:t>
      </w:r>
      <w:r w:rsidRPr="00D13928">
        <w:t>2</w:t>
      </w:r>
    </w:p>
    <w:p w14:paraId="71285B54" w14:textId="77777777" w:rsidR="00D13928" w:rsidRPr="00D13928" w:rsidRDefault="00D13928" w:rsidP="00D13928"/>
    <w:p w14:paraId="34448832" w14:textId="05DEAE94" w:rsidR="00D13928" w:rsidRPr="00D13928" w:rsidRDefault="00D13928" w:rsidP="00D13928">
      <w:r w:rsidRPr="00D13928">
        <w:t xml:space="preserve">Supplemental </w:t>
      </w:r>
      <w:r w:rsidRPr="00D13928">
        <w:t>Figure</w:t>
      </w:r>
      <w:r w:rsidRPr="00D13928">
        <w:t xml:space="preserve"> 1: </w:t>
      </w:r>
      <w:r w:rsidRPr="00D13928">
        <w:rPr>
          <w:rFonts w:eastAsia="Times New Roman"/>
        </w:rPr>
        <w:t>CONSORT Flow Diagram for Primary Care Provider Participants</w:t>
      </w:r>
    </w:p>
    <w:p w14:paraId="4429C88C" w14:textId="43E6668A" w:rsidR="00D13928" w:rsidRPr="00D13928" w:rsidRDefault="00D13928" w:rsidP="00D13928">
      <w:r w:rsidRPr="00D13928">
        <w:t xml:space="preserve">Supplemental </w:t>
      </w:r>
      <w:r w:rsidRPr="00D13928">
        <w:t>Figure</w:t>
      </w:r>
      <w:r w:rsidRPr="00D13928">
        <w:t xml:space="preserve"> 2: </w:t>
      </w:r>
      <w:r w:rsidRPr="00D13928">
        <w:rPr>
          <w:rFonts w:eastAsia="Times New Roman"/>
        </w:rPr>
        <w:t xml:space="preserve">CONSORT Flow Diagram for </w:t>
      </w:r>
      <w:r>
        <w:rPr>
          <w:rFonts w:eastAsia="Times New Roman"/>
        </w:rPr>
        <w:t>Caregiver</w:t>
      </w:r>
      <w:r w:rsidRPr="00D13928">
        <w:rPr>
          <w:rFonts w:eastAsia="Times New Roman"/>
        </w:rPr>
        <w:t xml:space="preserve"> Participants</w:t>
      </w:r>
    </w:p>
    <w:p w14:paraId="11FF694C" w14:textId="77777777" w:rsidR="00D13928" w:rsidRDefault="00D13928" w:rsidP="00D13928"/>
    <w:p w14:paraId="0E773233" w14:textId="77777777" w:rsidR="00D13928" w:rsidRDefault="00D13928" w:rsidP="00D1392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2164520" w14:textId="4C401E90" w:rsidR="00BB4936" w:rsidRDefault="00BB4936" w:rsidP="00BB4936">
      <w:pPr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lastRenderedPageBreak/>
        <w:t>Figure 1</w:t>
      </w:r>
    </w:p>
    <w:p w14:paraId="4DEF555A" w14:textId="77777777" w:rsidR="007D0ABE" w:rsidRDefault="00BB4936" w:rsidP="008D0C6E">
      <w:pPr>
        <w:spacing w:line="480" w:lineRule="auto"/>
        <w:rPr>
          <w:rFonts w:eastAsia="Times New Roman"/>
          <w:i/>
          <w:iCs/>
        </w:rPr>
        <w:sectPr w:rsidR="007D0ABE" w:rsidSect="008D0C6E">
          <w:headerReference w:type="default" r:id="rId6"/>
          <w:pgSz w:w="15840" w:h="12240" w:orient="landscape"/>
          <w:pgMar w:top="1440" w:right="1440" w:bottom="720" w:left="1440" w:header="720" w:footer="720" w:gutter="0"/>
          <w:cols w:space="720"/>
          <w:docGrid w:linePitch="360"/>
        </w:sectPr>
      </w:pPr>
      <w:r w:rsidRPr="003F642D">
        <w:rPr>
          <w:rFonts w:eastAsia="Times New Roman"/>
          <w:i/>
          <w:iCs/>
        </w:rPr>
        <w:t>CONSORT Flow Diagram for Primary Care Provider Participants</w:t>
      </w:r>
      <w:r>
        <w:rPr>
          <w:rFonts w:eastAsia="Times New Roman"/>
          <w:noProof/>
        </w:rPr>
        <mc:AlternateContent>
          <mc:Choice Requires="wpc">
            <w:drawing>
              <wp:inline distT="0" distB="0" distL="0" distR="0" wp14:anchorId="2D26316B" wp14:editId="2D9CDD85">
                <wp:extent cx="8042910" cy="5781675"/>
                <wp:effectExtent l="0" t="0" r="15240" b="9525"/>
                <wp:docPr id="43" name="Canvas 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6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68207" y="9"/>
                            <a:ext cx="2309135" cy="435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2FED54" w14:textId="77777777" w:rsidR="00BB4936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Pediatric practice enrollment</w:t>
                              </w:r>
                            </w:p>
                            <w:p w14:paraId="0BB0749A" w14:textId="77777777" w:rsidR="00BB4936" w:rsidRPr="00676167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24 practices</w:t>
                              </w:r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s:wsp>
                        <wps:cNvPr id="262" name="Text Box 26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50620"/>
                            <a:ext cx="1883050" cy="435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8D009C" w14:textId="77777777" w:rsidR="00BB4936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REP Only </w:t>
                              </w:r>
                            </w:p>
                            <w:p w14:paraId="645D3A36" w14:textId="77777777" w:rsidR="00BB4936" w:rsidRPr="00676167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(6 practices; 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s:wsp>
                        <wps:cNvPr id="26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157824" y="2250413"/>
                            <a:ext cx="1883685" cy="435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DD8D2A" w14:textId="77777777" w:rsidR="00BB4936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TEAM+LEAD</w:t>
                              </w:r>
                            </w:p>
                            <w:p w14:paraId="727D7758" w14:textId="77777777" w:rsidR="00BB4936" w:rsidRPr="00676167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(6 practices; 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s:wsp>
                        <wps:cNvPr id="26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346108" y="727175"/>
                            <a:ext cx="2177690" cy="6027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1448BC" w14:textId="77777777" w:rsidR="00BB4936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Excluded (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16370E4B" w14:textId="77777777" w:rsidR="00BB4936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Not meeting inclusion criteria (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592C1D59" w14:textId="77777777" w:rsidR="00BB4936" w:rsidRPr="00676167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Declined to participate (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s:wsp>
                        <wps:cNvPr id="26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56435" y="552195"/>
                            <a:ext cx="2132605" cy="435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74541C" w14:textId="77777777" w:rsidR="00BB4936" w:rsidRPr="00676167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Participants assessed for eligibility</w:t>
                              </w:r>
                            </w:p>
                            <w:p w14:paraId="13CB8274" w14:textId="77777777" w:rsidR="00BB4936" w:rsidRPr="00676167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s:wsp>
                        <wps:cNvPr id="26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84444" y="1655956"/>
                            <a:ext cx="1076600" cy="435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6EF805" w14:textId="77777777" w:rsidR="00BB4936" w:rsidRPr="00676167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Randomized</w:t>
                              </w:r>
                            </w:p>
                            <w:p w14:paraId="432DAEF6" w14:textId="77777777" w:rsidR="00BB4936" w:rsidRPr="00676167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s:wsp>
                        <wps:cNvPr id="278" name="Straight Arrow Connector 278"/>
                        <wps:cNvCnPr>
                          <a:stCxn id="265" idx="2"/>
                          <a:endCxn id="76" idx="0"/>
                        </wps:cNvCnPr>
                        <wps:spPr>
                          <a:xfrm>
                            <a:off x="4022738" y="987308"/>
                            <a:ext cx="85" cy="1166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/>
                        <wps:cNvCnPr>
                          <a:endCxn id="264" idx="1"/>
                        </wps:cNvCnPr>
                        <wps:spPr>
                          <a:xfrm>
                            <a:off x="4019549" y="1026966"/>
                            <a:ext cx="1326559" cy="158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>
                          <a:stCxn id="269" idx="2"/>
                          <a:endCxn id="262" idx="0"/>
                        </wps:cNvCnPr>
                        <wps:spPr>
                          <a:xfrm flipH="1">
                            <a:off x="941525" y="2091069"/>
                            <a:ext cx="3081219" cy="1595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>
                          <a:stCxn id="269" idx="2"/>
                          <a:endCxn id="41" idx="0"/>
                        </wps:cNvCnPr>
                        <wps:spPr>
                          <a:xfrm flipH="1">
                            <a:off x="2994458" y="2091069"/>
                            <a:ext cx="1028286" cy="1595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>
                          <a:stCxn id="269" idx="2"/>
                          <a:endCxn id="42" idx="0"/>
                        </wps:cNvCnPr>
                        <wps:spPr>
                          <a:xfrm>
                            <a:off x="4022744" y="2091069"/>
                            <a:ext cx="1024788" cy="15934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>
                          <a:stCxn id="269" idx="2"/>
                          <a:endCxn id="263" idx="0"/>
                        </wps:cNvCnPr>
                        <wps:spPr>
                          <a:xfrm>
                            <a:off x="4022744" y="2091069"/>
                            <a:ext cx="3076923" cy="15934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52933" y="2250620"/>
                            <a:ext cx="1883050" cy="435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60BDFA" w14:textId="77777777" w:rsidR="00BB4936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TEAM</w:t>
                              </w:r>
                            </w:p>
                            <w:p w14:paraId="1065061A" w14:textId="77777777" w:rsidR="00BB4936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(6 practices; 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s:wsp>
                        <wps:cNvPr id="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05689" y="2250413"/>
                            <a:ext cx="1883685" cy="435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30E149" w14:textId="77777777" w:rsidR="00BB4936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LEAD</w:t>
                              </w:r>
                            </w:p>
                            <w:p w14:paraId="4F3F8F73" w14:textId="77777777" w:rsidR="00BB4936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(6 practices; 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s:wsp>
                        <wps:cNvPr id="7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05770" y="1103996"/>
                            <a:ext cx="1434105" cy="435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FD6C4D" w14:textId="77777777" w:rsidR="00BB4936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Baseline assessment</w:t>
                              </w:r>
                            </w:p>
                            <w:p w14:paraId="4930964C" w14:textId="77777777" w:rsidR="00BB4936" w:rsidRDefault="00BB4936" w:rsidP="00BB4936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g:wgp>
                        <wpg:cNvPr id="1" name="Group 1"/>
                        <wpg:cNvGrpSpPr/>
                        <wpg:grpSpPr>
                          <a:xfrm>
                            <a:off x="6338083" y="2685526"/>
                            <a:ext cx="1524445" cy="3056779"/>
                            <a:chOff x="6338083" y="2685526"/>
                            <a:chExt cx="1524445" cy="3056779"/>
                          </a:xfrm>
                        </wpg:grpSpPr>
                        <wps:wsp>
                          <wps:cNvPr id="27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38253" y="2829976"/>
                              <a:ext cx="1524275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50869D4" w14:textId="77777777" w:rsidR="00BB4936" w:rsidRDefault="00BB4936" w:rsidP="00BB4936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6m assessment </w:t>
                                </w:r>
                                <w:r w:rsidRPr="00676167"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(n </w:t>
                                </w:r>
                                <w:proofErr w:type="gramStart"/>
                                <w:r w:rsidRPr="00676167"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4ED0BADD" w14:textId="77777777" w:rsidR="00BB4936" w:rsidRPr="00676167" w:rsidRDefault="00BB4936" w:rsidP="00BB4936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27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38253" y="3407241"/>
                              <a:ext cx="1524275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BA5FF2" w14:textId="77777777" w:rsidR="00BB4936" w:rsidRDefault="00BB4936" w:rsidP="00BB4936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12m assessment </w:t>
                                </w:r>
                                <w:r w:rsidRPr="00676167"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(n </w:t>
                                </w:r>
                                <w:proofErr w:type="gramStart"/>
                                <w:r w:rsidRPr="00676167"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=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)</w:t>
                                </w:r>
                                <w:proofErr w:type="gramEnd"/>
                              </w:p>
                              <w:p w14:paraId="1EFF8E8C" w14:textId="77777777" w:rsidR="00BB4936" w:rsidRPr="00676167" w:rsidRDefault="00BB4936" w:rsidP="00BB4936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284" name="Straight Arrow Connector 284"/>
                          <wps:cNvCnPr>
                            <a:stCxn id="274" idx="2"/>
                            <a:endCxn id="275" idx="0"/>
                          </wps:cNvCnPr>
                          <wps:spPr>
                            <a:xfrm>
                              <a:off x="7100391" y="3265089"/>
                              <a:ext cx="0" cy="14215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5" name="Straight Arrow Connector 285"/>
                          <wps:cNvCnPr>
                            <a:stCxn id="263" idx="2"/>
                            <a:endCxn id="274" idx="0"/>
                          </wps:cNvCnPr>
                          <wps:spPr>
                            <a:xfrm>
                              <a:off x="7099667" y="2685526"/>
                              <a:ext cx="724" cy="1444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6" name="Straight Arrow Connector 286"/>
                          <wps:cNvCnPr>
                            <a:stCxn id="275" idx="2"/>
                            <a:endCxn id="78" idx="0"/>
                          </wps:cNvCnPr>
                          <wps:spPr>
                            <a:xfrm flipH="1">
                              <a:off x="7099903" y="3842354"/>
                              <a:ext cx="488" cy="14223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7" name="Straight Arrow Connector 287"/>
                          <wps:cNvCnPr>
                            <a:stCxn id="78" idx="2"/>
                            <a:endCxn id="77" idx="0"/>
                          </wps:cNvCnPr>
                          <wps:spPr>
                            <a:xfrm>
                              <a:off x="7099903" y="4419703"/>
                              <a:ext cx="275" cy="14251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38358" y="4562216"/>
                              <a:ext cx="1523640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400F12" w14:textId="77777777" w:rsidR="00BB4936" w:rsidRDefault="00BB4936" w:rsidP="00BB4936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24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168F10EA" w14:textId="77777777" w:rsidR="00BB4936" w:rsidRDefault="00BB4936" w:rsidP="00BB4936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7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38083" y="3984590"/>
                              <a:ext cx="1523640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617773" w14:textId="77777777" w:rsidR="00BB4936" w:rsidRDefault="00BB4936" w:rsidP="00BB4936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18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0B304FF2" w14:textId="77777777" w:rsidR="00BB4936" w:rsidRDefault="00BB4936" w:rsidP="00BB4936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7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38376" y="5139552"/>
                              <a:ext cx="1523640" cy="6027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5B0C5EA" w14:textId="77777777" w:rsidR="00BB4936" w:rsidRDefault="00BB4936" w:rsidP="00BB4936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Analyzed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09A56CDD" w14:textId="77777777" w:rsidR="00BB4936" w:rsidRDefault="00BB4936" w:rsidP="00BB4936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Excluded from analysis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103" name="Straight Arrow Connector 103"/>
                          <wps:cNvCnPr>
                            <a:stCxn id="77" idx="2"/>
                            <a:endCxn id="79" idx="0"/>
                          </wps:cNvCnPr>
                          <wps:spPr>
                            <a:xfrm>
                              <a:off x="7100178" y="4997329"/>
                              <a:ext cx="18" cy="14222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s:wsp>
                        <wps:cNvPr id="31" name="Straight Arrow Connector 31"/>
                        <wps:cNvCnPr>
                          <a:stCxn id="261" idx="2"/>
                          <a:endCxn id="265" idx="0"/>
                        </wps:cNvCnPr>
                        <wps:spPr>
                          <a:xfrm flipH="1">
                            <a:off x="4022738" y="435122"/>
                            <a:ext cx="37" cy="11707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/>
                        <wps:cNvCnPr>
                          <a:stCxn id="76" idx="2"/>
                          <a:endCxn id="269" idx="0"/>
                        </wps:cNvCnPr>
                        <wps:spPr>
                          <a:xfrm flipH="1">
                            <a:off x="4022744" y="1539109"/>
                            <a:ext cx="79" cy="11684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wgp>
                        <wpg:cNvPr id="34" name="Group 34"/>
                        <wpg:cNvGrpSpPr/>
                        <wpg:grpSpPr>
                          <a:xfrm>
                            <a:off x="180000" y="2687325"/>
                            <a:ext cx="1524000" cy="3056250"/>
                            <a:chOff x="0" y="0"/>
                            <a:chExt cx="1524445" cy="3056779"/>
                          </a:xfrm>
                        </wpg:grpSpPr>
                        <wps:wsp>
                          <wps:cNvPr id="3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" y="144450"/>
                              <a:ext cx="1524275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0702F8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6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6909BE4E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3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" y="721715"/>
                              <a:ext cx="1524275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3B3A48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12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0B37BCAB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44" name="Straight Arrow Connector 44"/>
                          <wps:cNvCnPr/>
                          <wps:spPr>
                            <a:xfrm>
                              <a:off x="762308" y="579563"/>
                              <a:ext cx="0" cy="14215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" name="Straight Arrow Connector 45"/>
                          <wps:cNvCnPr/>
                          <wps:spPr>
                            <a:xfrm>
                              <a:off x="761584" y="0"/>
                              <a:ext cx="724" cy="1444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6" name="Straight Arrow Connector 46"/>
                          <wps:cNvCnPr/>
                          <wps:spPr>
                            <a:xfrm flipH="1">
                              <a:off x="761820" y="1156828"/>
                              <a:ext cx="488" cy="14223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" name="Straight Arrow Connector 47"/>
                          <wps:cNvCnPr/>
                          <wps:spPr>
                            <a:xfrm>
                              <a:off x="761820" y="1734177"/>
                              <a:ext cx="275" cy="14251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5" y="1876690"/>
                              <a:ext cx="1523640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27E3C7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24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285A1C77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299064"/>
                              <a:ext cx="1523640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E09937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18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2D62CB9E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5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3" y="2454026"/>
                              <a:ext cx="1523640" cy="6027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14642D2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Analyzed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3F7E4935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Excluded from analysis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51" name="Straight Arrow Connector 51"/>
                          <wps:cNvCnPr/>
                          <wps:spPr>
                            <a:xfrm>
                              <a:off x="762095" y="2311803"/>
                              <a:ext cx="18" cy="14222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g:wgp>
                        <wpg:cNvPr id="52" name="Group 52"/>
                        <wpg:cNvGrpSpPr/>
                        <wpg:grpSpPr>
                          <a:xfrm>
                            <a:off x="2237400" y="2687325"/>
                            <a:ext cx="1524000" cy="3056250"/>
                            <a:chOff x="0" y="0"/>
                            <a:chExt cx="1524445" cy="3056779"/>
                          </a:xfrm>
                        </wpg:grpSpPr>
                        <wps:wsp>
                          <wps:cNvPr id="5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" y="144450"/>
                              <a:ext cx="1524275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6E75BF8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6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74BFED77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5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" y="721715"/>
                              <a:ext cx="1524275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AAE6CA2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12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608A331B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55" name="Straight Arrow Connector 55"/>
                          <wps:cNvCnPr/>
                          <wps:spPr>
                            <a:xfrm>
                              <a:off x="762308" y="579563"/>
                              <a:ext cx="0" cy="14215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" name="Straight Arrow Connector 56"/>
                          <wps:cNvCnPr/>
                          <wps:spPr>
                            <a:xfrm>
                              <a:off x="761584" y="0"/>
                              <a:ext cx="724" cy="1444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7" name="Straight Arrow Connector 57"/>
                          <wps:cNvCnPr/>
                          <wps:spPr>
                            <a:xfrm flipH="1">
                              <a:off x="761820" y="1156828"/>
                              <a:ext cx="488" cy="14223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Straight Arrow Connector 58"/>
                          <wps:cNvCnPr/>
                          <wps:spPr>
                            <a:xfrm>
                              <a:off x="761820" y="1734177"/>
                              <a:ext cx="275" cy="14251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5" y="1876690"/>
                              <a:ext cx="1523640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BC7285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24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44824869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6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299064"/>
                              <a:ext cx="1523640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68829A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18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3A6735F2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6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3" y="2454026"/>
                              <a:ext cx="1523640" cy="6027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4840DA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Analyzed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69ECA989" w14:textId="77777777" w:rsidR="008D0C6E" w:rsidRDefault="008D0C6E" w:rsidP="008D0C6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Excluded from analysis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62" name="Straight Arrow Connector 62"/>
                          <wps:cNvCnPr/>
                          <wps:spPr>
                            <a:xfrm>
                              <a:off x="762095" y="2311803"/>
                              <a:ext cx="18" cy="14222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g:wgp>
                        <wpg:cNvPr id="63" name="Group 63"/>
                        <wpg:cNvGrpSpPr/>
                        <wpg:grpSpPr>
                          <a:xfrm>
                            <a:off x="4275750" y="2687325"/>
                            <a:ext cx="1524000" cy="3056250"/>
                            <a:chOff x="0" y="0"/>
                            <a:chExt cx="1524445" cy="3056779"/>
                          </a:xfrm>
                        </wpg:grpSpPr>
                        <wps:wsp>
                          <wps:cNvPr id="6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" y="144450"/>
                              <a:ext cx="1524275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138E96" w14:textId="77777777" w:rsidR="00FB700E" w:rsidRDefault="00FB700E" w:rsidP="00FB700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6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3551CCBC" w14:textId="77777777" w:rsidR="00FB700E" w:rsidRDefault="00FB700E" w:rsidP="00FB700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6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" y="721715"/>
                              <a:ext cx="1524275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28772A" w14:textId="77777777" w:rsidR="00FB700E" w:rsidRDefault="00FB700E" w:rsidP="00FB700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12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50708257" w14:textId="77777777" w:rsidR="00FB700E" w:rsidRDefault="00FB700E" w:rsidP="00FB700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66" name="Straight Arrow Connector 66"/>
                          <wps:cNvCnPr/>
                          <wps:spPr>
                            <a:xfrm>
                              <a:off x="762308" y="579563"/>
                              <a:ext cx="0" cy="14215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7" name="Straight Arrow Connector 67"/>
                          <wps:cNvCnPr/>
                          <wps:spPr>
                            <a:xfrm>
                              <a:off x="761584" y="0"/>
                              <a:ext cx="724" cy="1444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8" name="Straight Arrow Connector 68"/>
                          <wps:cNvCnPr/>
                          <wps:spPr>
                            <a:xfrm flipH="1">
                              <a:off x="761820" y="1156828"/>
                              <a:ext cx="488" cy="14223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9" name="Straight Arrow Connector 69"/>
                          <wps:cNvCnPr/>
                          <wps:spPr>
                            <a:xfrm>
                              <a:off x="761820" y="1734177"/>
                              <a:ext cx="275" cy="14251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5" y="1876690"/>
                              <a:ext cx="1523640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748D0C0" w14:textId="77777777" w:rsidR="00FB700E" w:rsidRDefault="00FB700E" w:rsidP="00FB700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24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3F7D49BE" w14:textId="77777777" w:rsidR="00FB700E" w:rsidRDefault="00FB700E" w:rsidP="00FB700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7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299064"/>
                              <a:ext cx="1523640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21AE352" w14:textId="77777777" w:rsidR="00FB700E" w:rsidRDefault="00FB700E" w:rsidP="00FB700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18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3C8FACB0" w14:textId="77777777" w:rsidR="00FB700E" w:rsidRDefault="00FB700E" w:rsidP="00FB700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7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3" y="2454026"/>
                              <a:ext cx="1523640" cy="6027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F5389C3" w14:textId="77777777" w:rsidR="00FB700E" w:rsidRDefault="00FB700E" w:rsidP="00FB700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Analyzed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52D8D2CF" w14:textId="77777777" w:rsidR="00FB700E" w:rsidRDefault="00FB700E" w:rsidP="00FB700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Excluded from analysis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73" name="Straight Arrow Connector 73"/>
                          <wps:cNvCnPr/>
                          <wps:spPr>
                            <a:xfrm>
                              <a:off x="762095" y="2311803"/>
                              <a:ext cx="18" cy="14222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w14:anchorId="2D26316B" id="Canvas 43" o:spid="_x0000_s1026" editas="canvas" style="width:633.3pt;height:455.25pt;mso-position-horizontal-relative:char;mso-position-vertical-relative:line" coordsize="80429,578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0429;height:57816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8682;width:23091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">
                  <v:textbox style="mso-fit-shape-to-text:t" inset="2.49092mm,1.2455mm,2.49092mm,1.2455mm">
                    <w:txbxContent>
                      <w:p w14:paraId="2A2FED54" w14:textId="77777777" w:rsidR="00BB4936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Pediatric practice enrollment</w:t>
                        </w:r>
                      </w:p>
                      <w:p w14:paraId="0BB0749A" w14:textId="77777777" w:rsidR="00BB4936" w:rsidRPr="00676167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n</w:t>
                        </w:r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 = </w:t>
                        </w: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24 practices</w:t>
                        </w:r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262" o:spid="_x0000_s1029" type="#_x0000_t202" style="position:absolute;top:22506;width:18830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">
                  <v:textbox style="mso-fit-shape-to-text:t" inset="2.49092mm,1.2455mm,2.49092mm,1.2455mm">
                    <w:txbxContent>
                      <w:p w14:paraId="488D009C" w14:textId="77777777" w:rsidR="00BB4936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REP Only </w:t>
                        </w:r>
                      </w:p>
                      <w:p w14:paraId="645D3A36" w14:textId="77777777" w:rsidR="00BB4936" w:rsidRPr="00676167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(6 practices; 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shape>
                <v:shape id="Text Box 2" o:spid="_x0000_s1030" type="#_x0000_t202" style="position:absolute;left:61578;top:22504;width:18837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">
                  <v:textbox style="mso-fit-shape-to-text:t" inset="2.49092mm,1.2455mm,2.49092mm,1.2455mm">
                    <w:txbxContent>
                      <w:p w14:paraId="74DD8D2A" w14:textId="77777777" w:rsidR="00BB4936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TEAM+LEAD</w:t>
                        </w:r>
                      </w:p>
                      <w:p w14:paraId="727D7758" w14:textId="77777777" w:rsidR="00BB4936" w:rsidRPr="00676167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(6 practices; 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shape>
                <v:shape id="Text Box 2" o:spid="_x0000_s1031" type="#_x0000_t202" style="position:absolute;left:53461;top:7271;width:21776;height:6028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">
                  <v:textbox style="mso-fit-shape-to-text:t" inset="2.49092mm,1.2455mm,2.49092mm,1.2455mm">
                    <w:txbxContent>
                      <w:p w14:paraId="251448BC" w14:textId="77777777" w:rsidR="00BB4936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Excluded (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  <w:p w14:paraId="16370E4B" w14:textId="77777777" w:rsidR="00BB4936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Not meeting inclusion criteria (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  <w:p w14:paraId="592C1D59" w14:textId="77777777" w:rsidR="00BB4936" w:rsidRPr="00676167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Declined to participate (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shape>
                <v:shape id="Text Box 2" o:spid="_x0000_s1032" type="#_x0000_t202" style="position:absolute;left:29564;top:5521;width:21326;height:4352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">
                  <v:textbox style="mso-fit-shape-to-text:t" inset="2.49092mm,1.2455mm,2.49092mm,1.2455mm">
                    <w:txbxContent>
                      <w:p w14:paraId="1274541C" w14:textId="77777777" w:rsidR="00BB4936" w:rsidRPr="00676167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Participants assessed for eligibility</w:t>
                        </w:r>
                      </w:p>
                      <w:p w14:paraId="13CB8274" w14:textId="77777777" w:rsidR="00BB4936" w:rsidRPr="00676167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(n </w:t>
                        </w:r>
                        <w:proofErr w:type="gramStart"/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shape>
                <v:shape id="Text Box 2" o:spid="_x0000_s1033" type="#_x0000_t202" style="position:absolute;left:34844;top:16559;width:10766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">
                  <v:textbox style="mso-fit-shape-to-text:t" inset="2.49092mm,1.2455mm,2.49092mm,1.2455mm">
                    <w:txbxContent>
                      <w:p w14:paraId="336EF805" w14:textId="77777777" w:rsidR="00BB4936" w:rsidRPr="00676167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Randomized</w:t>
                        </w:r>
                      </w:p>
                      <w:p w14:paraId="432DAEF6" w14:textId="77777777" w:rsidR="00BB4936" w:rsidRPr="00676167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(n </w:t>
                        </w:r>
                        <w:proofErr w:type="gramStart"/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78" o:spid="_x0000_s1034" type="#_x0000_t32" style="position:absolute;left:40227;top:9873;width:1;height:11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32" o:spid="_x0000_s1035" type="#_x0000_t32" style="position:absolute;left:40195;top:10269;width:13266;height: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+7u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5kPu7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5" o:spid="_x0000_s1036" type="#_x0000_t32" style="position:absolute;left:9415;top:20910;width:30812;height:159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36" o:spid="_x0000_s1037" type="#_x0000_t32" style="position:absolute;left:29944;top:20910;width:10283;height:159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8" o:spid="_x0000_s1038" type="#_x0000_t32" style="position:absolute;left:40227;top:20910;width:10248;height:1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9kE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CHq9kEvwAAANsAAAAPAAAAAAAA&#10;AAAAAAAAAAcCAABkcnMvZG93bnJldi54bWxQSwUGAAAAAAMAAwC3AAAA8wIAAAAA&#10;" strokecolor="black [3200]" strokeweight=".5pt">
                  <v:stroke endarrow="block" joinstyle="miter"/>
                </v:shape>
                <v:shape id="Straight Arrow Connector 40" o:spid="_x0000_s1039" type="#_x0000_t32" style="position:absolute;left:40227;top:20910;width:30769;height:1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6Z/vwAAANsAAAAPAAAAZHJzL2Rvd25yZXYueG1sRE/LisIw&#10;FN0P+A/hCu7GVFH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Ah26Z/vwAAANsAAAAPAAAAAAAA&#10;AAAAAAAAAAcCAABkcnMvZG93bnJldi54bWxQSwUGAAAAAAMAAwC3AAAA8wIAAAAA&#10;" strokecolor="black [3200]" strokeweight=".5pt">
                  <v:stroke endarrow="block" joinstyle="miter"/>
                </v:shape>
                <v:shape id="Text Box 2" o:spid="_x0000_s1040" type="#_x0000_t202" style="position:absolute;left:20529;top:22506;width:18830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">
                  <v:textbox style="mso-fit-shape-to-text:t" inset="2.49092mm,1.2455mm,2.49092mm,1.2455mm">
                    <w:txbxContent>
                      <w:p w14:paraId="6E60BDFA" w14:textId="77777777" w:rsidR="00BB4936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TEAM</w:t>
                        </w:r>
                      </w:p>
                      <w:p w14:paraId="1065061A" w14:textId="77777777" w:rsidR="00BB4936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(6 practices; 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shape>
                <v:shape id="Text Box 2" o:spid="_x0000_s1041" type="#_x0000_t202" style="position:absolute;left:41056;top:22504;width:18837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">
                  <v:textbox style="mso-fit-shape-to-text:t" inset="2.49092mm,1.2455mm,2.49092mm,1.2455mm">
                    <w:txbxContent>
                      <w:p w14:paraId="5530E149" w14:textId="77777777" w:rsidR="00BB4936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LEAD</w:t>
                        </w:r>
                      </w:p>
                      <w:p w14:paraId="4F3F8F73" w14:textId="77777777" w:rsidR="00BB4936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(6 practices; 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shape>
                <v:shape id="Text Box 2" o:spid="_x0000_s1042" type="#_x0000_t202" style="position:absolute;left:33057;top:11039;width:14341;height:4352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">
                  <v:textbox style="mso-fit-shape-to-text:t" inset="2.49092mm,1.2455mm,2.49092mm,1.2455mm">
                    <w:txbxContent>
                      <w:p w14:paraId="44FD6C4D" w14:textId="77777777" w:rsidR="00BB4936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Baseline assessment</w:t>
                        </w:r>
                      </w:p>
                      <w:p w14:paraId="4930964C" w14:textId="77777777" w:rsidR="00BB4936" w:rsidRDefault="00BB4936" w:rsidP="00BB4936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shape>
                <v:group id="Group 1" o:spid="_x0000_s1043" style="position:absolute;left:63380;top:26855;width:15245;height:30568" coordorigin="63380,26855" coordsize="15244,30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 id="Text Box 2" o:spid="_x0000_s1044" type="#_x0000_t202" style="position:absolute;left:63382;top:28299;width:15243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">
                    <v:textbox style="mso-fit-shape-to-text:t" inset="2.49092mm,1.2455mm,2.49092mm,1.2455mm">
                      <w:txbxContent>
                        <w:p w14:paraId="250869D4" w14:textId="77777777" w:rsidR="00BB4936" w:rsidRDefault="00BB4936" w:rsidP="00BB4936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6m assessment </w:t>
                          </w:r>
                          <w:r w:rsidRPr="00676167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(n </w:t>
                          </w:r>
                          <w:proofErr w:type="gramStart"/>
                          <w:r w:rsidRPr="00676167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4ED0BADD" w14:textId="77777777" w:rsidR="00BB4936" w:rsidRPr="00676167" w:rsidRDefault="00BB4936" w:rsidP="00BB4936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45" type="#_x0000_t202" style="position:absolute;left:63382;top:34072;width:15243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">
                    <v:textbox style="mso-fit-shape-to-text:t" inset="2.49092mm,1.2455mm,2.49092mm,1.2455mm">
                      <w:txbxContent>
                        <w:p w14:paraId="0EBA5FF2" w14:textId="77777777" w:rsidR="00BB4936" w:rsidRDefault="00BB4936" w:rsidP="00BB4936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12m assessment </w:t>
                          </w:r>
                          <w:r w:rsidRPr="00676167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(n </w:t>
                          </w:r>
                          <w:proofErr w:type="gramStart"/>
                          <w:r w:rsidRPr="00676167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= </w:t>
                          </w: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)</w:t>
                          </w:r>
                          <w:proofErr w:type="gramEnd"/>
                        </w:p>
                        <w:p w14:paraId="1EFF8E8C" w14:textId="77777777" w:rsidR="00BB4936" w:rsidRPr="00676167" w:rsidRDefault="00BB4936" w:rsidP="00BB4936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Straight Arrow Connector 284" o:spid="_x0000_s1046" type="#_x0000_t32" style="position:absolute;left:71003;top:32650;width:0;height:1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" strokecolor="black [3200]" strokeweight=".5pt">
                    <v:stroke endarrow="block" joinstyle="miter"/>
                  </v:shape>
                  <v:shape id="Straight Arrow Connector 285" o:spid="_x0000_s1047" type="#_x0000_t32" style="position:absolute;left:70996;top:26855;width:7;height:14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286" o:spid="_x0000_s1048" type="#_x0000_t32" style="position:absolute;left:70999;top:38423;width:4;height:142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" strokecolor="black [3200]" strokeweight=".5pt">
                    <v:stroke endarrow="block" joinstyle="miter"/>
                  </v:shape>
                  <v:shape id="Straight Arrow Connector 287" o:spid="_x0000_s1049" type="#_x0000_t32" style="position:absolute;left:70999;top:44197;width:2;height:14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" strokecolor="black [3200]" strokeweight=".5pt">
                    <v:stroke endarrow="block" joinstyle="miter"/>
                  </v:shape>
                  <v:shape id="Text Box 2" o:spid="_x0000_s1050" type="#_x0000_t202" style="position:absolute;left:63383;top:45622;width:15236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">
                    <v:textbox style="mso-fit-shape-to-text:t" inset="2.49092mm,1.2455mm,2.49092mm,1.2455mm">
                      <w:txbxContent>
                        <w:p w14:paraId="4A400F12" w14:textId="77777777" w:rsidR="00BB4936" w:rsidRDefault="00BB4936" w:rsidP="00BB4936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24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168F10EA" w14:textId="77777777" w:rsidR="00BB4936" w:rsidRDefault="00BB4936" w:rsidP="00BB4936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51" type="#_x0000_t202" style="position:absolute;left:63380;top:39845;width:15237;height:4352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">
                    <v:textbox style="mso-fit-shape-to-text:t" inset="2.49092mm,1.2455mm,2.49092mm,1.2455mm">
                      <w:txbxContent>
                        <w:p w14:paraId="59617773" w14:textId="77777777" w:rsidR="00BB4936" w:rsidRDefault="00BB4936" w:rsidP="00BB4936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18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0B304FF2" w14:textId="77777777" w:rsidR="00BB4936" w:rsidRDefault="00BB4936" w:rsidP="00BB4936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52" type="#_x0000_t202" style="position:absolute;left:63383;top:51395;width:15237;height:6028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">
                    <v:textbox style="mso-fit-shape-to-text:t" inset="2.49092mm,1.2455mm,2.49092mm,1.2455mm">
                      <w:txbxContent>
                        <w:p w14:paraId="25B0C5EA" w14:textId="77777777" w:rsidR="00BB4936" w:rsidRDefault="00BB4936" w:rsidP="00BB4936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Analyzed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09A56CDD" w14:textId="77777777" w:rsidR="00BB4936" w:rsidRDefault="00BB4936" w:rsidP="00BB4936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Excluded from analysis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Straight Arrow Connector 103" o:spid="_x0000_s1053" type="#_x0000_t32" style="position:absolute;left:71001;top:49973;width:0;height:1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" strokecolor="black [3200]" strokeweight=".5pt">
                    <v:stroke endarrow="block" joinstyle="miter"/>
                  </v:shape>
                </v:group>
                <v:shape id="Straight Arrow Connector 31" o:spid="_x0000_s1054" type="#_x0000_t32" style="position:absolute;left:40227;top:4351;width:0;height:117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3" o:spid="_x0000_s1055" type="#_x0000_t32" style="position:absolute;left:40227;top:15391;width:1;height:11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" strokecolor="black [3200]" strokeweight=".5pt">
                  <v:stroke endarrow="block" joinstyle="miter"/>
                </v:shape>
                <v:group id="Group 34" o:spid="_x0000_s1056" style="position:absolute;left:1800;top:26873;width:15240;height:30562" coordsize="15244,30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Text Box 2" o:spid="_x0000_s1057" type="#_x0000_t202" style="position:absolute;left:1;top:1444;width:15243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">
                    <v:textbox style="mso-fit-shape-to-text:t" inset="2.49092mm,1.2455mm,2.49092mm,1.2455mm">
                      <w:txbxContent>
                        <w:p w14:paraId="350702F8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6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6909BE4E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58" type="#_x0000_t202" style="position:absolute;left:1;top:7217;width:15243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">
                    <v:textbox style="mso-fit-shape-to-text:t" inset="2.49092mm,1.2455mm,2.49092mm,1.2455mm">
                      <w:txbxContent>
                        <w:p w14:paraId="503B3A48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12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0B37BCAB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Straight Arrow Connector 44" o:spid="_x0000_s1059" type="#_x0000_t32" style="position:absolute;left:7623;top:5795;width:0;height:1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KB8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Be4KB8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45" o:spid="_x0000_s1060" type="#_x0000_t32" style="position:absolute;left:7615;width:8;height:14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46" o:spid="_x0000_s1061" type="#_x0000_t32" style="position:absolute;left:7618;top:11568;width:5;height:142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" strokecolor="black [3200]" strokeweight=".5pt">
                    <v:stroke endarrow="block" joinstyle="miter"/>
                  </v:shape>
                  <v:shape id="Straight Arrow Connector 47" o:spid="_x0000_s1062" type="#_x0000_t32" style="position:absolute;left:7618;top:17341;width:2;height:14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" strokecolor="black [3200]" strokeweight=".5pt">
                    <v:stroke endarrow="block" joinstyle="miter"/>
                  </v:shape>
                  <v:shape id="Text Box 2" o:spid="_x0000_s1063" type="#_x0000_t202" style="position:absolute;left:2;top:18766;width:15237;height:4352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">
                    <v:textbox style="mso-fit-shape-to-text:t" inset="2.49092mm,1.2455mm,2.49092mm,1.2455mm">
                      <w:txbxContent>
                        <w:p w14:paraId="2F27E3C7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24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285A1C77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64" type="#_x0000_t202" style="position:absolute;top:12990;width:15236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">
                    <v:textbox style="mso-fit-shape-to-text:t" inset="2.49092mm,1.2455mm,2.49092mm,1.2455mm">
                      <w:txbxContent>
                        <w:p w14:paraId="72E09937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18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2D62CB9E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65" type="#_x0000_t202" style="position:absolute;left:2;top:24540;width:15237;height:6027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">
                    <v:textbox style="mso-fit-shape-to-text:t" inset="2.49092mm,1.2455mm,2.49092mm,1.2455mm">
                      <w:txbxContent>
                        <w:p w14:paraId="414642D2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Analyzed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3F7E4935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Excluded from analysis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Straight Arrow Connector 51" o:spid="_x0000_s1066" type="#_x0000_t32" style="position:absolute;left:7620;top:23118;width:1;height:1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" strokecolor="black [3200]" strokeweight=".5pt">
                    <v:stroke endarrow="block" joinstyle="miter"/>
                  </v:shape>
                </v:group>
                <v:group id="Group 52" o:spid="_x0000_s1067" style="position:absolute;left:22374;top:26873;width:15240;height:30562" coordsize="15244,30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<v:shape id="Text Box 2" o:spid="_x0000_s1068" type="#_x0000_t202" style="position:absolute;left:1;top:1444;width:15243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">
                    <v:textbox style="mso-fit-shape-to-text:t" inset="2.49092mm,1.2455mm,2.49092mm,1.2455mm">
                      <w:txbxContent>
                        <w:p w14:paraId="06E75BF8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6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74BFED77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69" type="#_x0000_t202" style="position:absolute;left:1;top:7217;width:15243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">
                    <v:textbox style="mso-fit-shape-to-text:t" inset="2.49092mm,1.2455mm,2.49092mm,1.2455mm">
                      <w:txbxContent>
                        <w:p w14:paraId="0AAE6CA2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12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608A331B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Straight Arrow Connector 55" o:spid="_x0000_s1070" type="#_x0000_t32" style="position:absolute;left:7623;top:5795;width:0;height:1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56" o:spid="_x0000_s1071" type="#_x0000_t32" style="position:absolute;left:7615;width:8;height:14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57" o:spid="_x0000_s1072" type="#_x0000_t32" style="position:absolute;left:7618;top:11568;width:5;height:142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" strokecolor="black [3200]" strokeweight=".5pt">
                    <v:stroke endarrow="block" joinstyle="miter"/>
                  </v:shape>
                  <v:shape id="Straight Arrow Connector 58" o:spid="_x0000_s1073" type="#_x0000_t32" style="position:absolute;left:7618;top:17341;width:2;height:14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Dyk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ojA1f&#10;wg+Qiy8AAAD//wMAUEsBAi0AFAAGAAgAAAAhANvh9svuAAAAhQEAABMAAAAAAAAAAAAAAAAAAAAA&#10;AFtDb250ZW50X1R5cGVzXS54bWxQSwECLQAUAAYACAAAACEAWvQsW78AAAAVAQAACwAAAAAAAAAA&#10;AAAAAAAfAQAAX3JlbHMvLnJlbHNQSwECLQAUAAYACAAAACEAWnQ8pL0AAADbAAAADwAAAAAAAAAA&#10;AAAAAAAHAgAAZHJzL2Rvd25yZXYueG1sUEsFBgAAAAADAAMAtwAAAPECAAAAAA==&#10;" strokecolor="black [3200]" strokeweight=".5pt">
                    <v:stroke endarrow="block" joinstyle="miter"/>
                  </v:shape>
                  <v:shape id="Text Box 2" o:spid="_x0000_s1074" type="#_x0000_t202" style="position:absolute;left:2;top:18766;width:15237;height:4352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">
                    <v:textbox style="mso-fit-shape-to-text:t" inset="2.49092mm,1.2455mm,2.49092mm,1.2455mm">
                      <w:txbxContent>
                        <w:p w14:paraId="5CBC7285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24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44824869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75" type="#_x0000_t202" style="position:absolute;top:12990;width:15236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">
                    <v:textbox style="mso-fit-shape-to-text:t" inset="2.49092mm,1.2455mm,2.49092mm,1.2455mm">
                      <w:txbxContent>
                        <w:p w14:paraId="6E68829A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18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3A6735F2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76" type="#_x0000_t202" style="position:absolute;left:2;top:24540;width:15237;height:6027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">
                    <v:textbox style="mso-fit-shape-to-text:t" inset="2.49092mm,1.2455mm,2.49092mm,1.2455mm">
                      <w:txbxContent>
                        <w:p w14:paraId="374840DA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Analyzed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69ECA989" w14:textId="77777777" w:rsidR="008D0C6E" w:rsidRDefault="008D0C6E" w:rsidP="008D0C6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Excluded from analysis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Straight Arrow Connector 62" o:spid="_x0000_s1077" type="#_x0000_t32" style="position:absolute;left:7620;top:23118;width:1;height:1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" strokecolor="black [3200]" strokeweight=".5pt">
                    <v:stroke endarrow="block" joinstyle="miter"/>
                  </v:shape>
                </v:group>
                <v:group id="Group 63" o:spid="_x0000_s1078" style="position:absolute;left:42757;top:26873;width:15240;height:30562" coordsize="15244,30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<v:shape id="Text Box 2" o:spid="_x0000_s1079" type="#_x0000_t202" style="position:absolute;left:1;top:1444;width:15243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">
                    <v:textbox style="mso-fit-shape-to-text:t" inset="2.49092mm,1.2455mm,2.49092mm,1.2455mm">
                      <w:txbxContent>
                        <w:p w14:paraId="1C138E96" w14:textId="77777777" w:rsidR="00FB700E" w:rsidRDefault="00FB700E" w:rsidP="00FB700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6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3551CCBC" w14:textId="77777777" w:rsidR="00FB700E" w:rsidRDefault="00FB700E" w:rsidP="00FB700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80" type="#_x0000_t202" style="position:absolute;left:1;top:7217;width:15243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">
                    <v:textbox style="mso-fit-shape-to-text:t" inset="2.49092mm,1.2455mm,2.49092mm,1.2455mm">
                      <w:txbxContent>
                        <w:p w14:paraId="6928772A" w14:textId="77777777" w:rsidR="00FB700E" w:rsidRDefault="00FB700E" w:rsidP="00FB700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12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50708257" w14:textId="77777777" w:rsidR="00FB700E" w:rsidRDefault="00FB700E" w:rsidP="00FB700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Straight Arrow Connector 66" o:spid="_x0000_s1081" type="#_x0000_t32" style="position:absolute;left:7623;top:5795;width:0;height:1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67" o:spid="_x0000_s1082" type="#_x0000_t32" style="position:absolute;left:7615;width:8;height:14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68" o:spid="_x0000_s1083" type="#_x0000_t32" style="position:absolute;left:7618;top:11568;width:5;height:142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" strokecolor="black [3200]" strokeweight=".5pt">
                    <v:stroke endarrow="block" joinstyle="miter"/>
                  </v:shape>
                  <v:shape id="Straight Arrow Connector 69" o:spid="_x0000_s1084" type="#_x0000_t32" style="position:absolute;left:7618;top:17341;width:2;height:14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" strokecolor="black [3200]" strokeweight=".5pt">
                    <v:stroke endarrow="block" joinstyle="miter"/>
                  </v:shape>
                  <v:shape id="Text Box 2" o:spid="_x0000_s1085" type="#_x0000_t202" style="position:absolute;left:2;top:18766;width:15237;height:4352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">
                    <v:textbox style="mso-fit-shape-to-text:t" inset="2.49092mm,1.2455mm,2.49092mm,1.2455mm">
                      <w:txbxContent>
                        <w:p w14:paraId="7748D0C0" w14:textId="77777777" w:rsidR="00FB700E" w:rsidRDefault="00FB700E" w:rsidP="00FB700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24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3F7D49BE" w14:textId="77777777" w:rsidR="00FB700E" w:rsidRDefault="00FB700E" w:rsidP="00FB700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86" type="#_x0000_t202" style="position:absolute;top:12990;width:15236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">
                    <v:textbox style="mso-fit-shape-to-text:t" inset="2.49092mm,1.2455mm,2.49092mm,1.2455mm">
                      <w:txbxContent>
                        <w:p w14:paraId="621AE352" w14:textId="77777777" w:rsidR="00FB700E" w:rsidRDefault="00FB700E" w:rsidP="00FB700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18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3C8FACB0" w14:textId="77777777" w:rsidR="00FB700E" w:rsidRDefault="00FB700E" w:rsidP="00FB700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87" type="#_x0000_t202" style="position:absolute;left:2;top:24540;width:15237;height:6027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">
                    <v:textbox style="mso-fit-shape-to-text:t" inset="2.49092mm,1.2455mm,2.49092mm,1.2455mm">
                      <w:txbxContent>
                        <w:p w14:paraId="4F5389C3" w14:textId="77777777" w:rsidR="00FB700E" w:rsidRDefault="00FB700E" w:rsidP="00FB700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Analyzed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52D8D2CF" w14:textId="77777777" w:rsidR="00FB700E" w:rsidRDefault="00FB700E" w:rsidP="00FB700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Excluded from analysis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Straight Arrow Connector 73" o:spid="_x0000_s1088" type="#_x0000_t32" style="position:absolute;left:7620;top:23118;width:1;height:1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fK1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pCJ5fwg+Qq38AAAD//wMAUEsBAi0AFAAGAAgAAAAhANvh9svuAAAAhQEAABMAAAAAAAAAAAAA&#10;AAAAAAAAAFtDb250ZW50X1R5cGVzXS54bWxQSwECLQAUAAYACAAAACEAWvQsW78AAAAVAQAACwAA&#10;AAAAAAAAAAAAAAAfAQAAX3JlbHMvLnJlbHNQSwECLQAUAAYACAAAACEAH2XytcMAAADbAAAADwAA&#10;AAAAAAAAAAAAAAAHAgAAZHJzL2Rvd25yZXYueG1sUEsFBgAAAAADAAMAtwAAAPcCAAAAAA==&#10;" strokecolor="black [3200]" strokeweight=".5pt">
                    <v:stroke endarrow="block" joinstyle="miter"/>
                  </v:shape>
                </v:group>
                <w10:anchorlock/>
              </v:group>
            </w:pict>
          </mc:Fallback>
        </mc:AlternateContent>
      </w:r>
    </w:p>
    <w:p w14:paraId="41F08620" w14:textId="2973F700" w:rsidR="007D0ABE" w:rsidRDefault="007D0ABE" w:rsidP="007D0ABE">
      <w:pPr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lastRenderedPageBreak/>
        <w:t xml:space="preserve">Figure </w:t>
      </w:r>
      <w:r w:rsidR="00DF0904">
        <w:rPr>
          <w:rFonts w:eastAsia="Times New Roman"/>
          <w:b/>
          <w:bCs/>
        </w:rPr>
        <w:t>2</w:t>
      </w:r>
    </w:p>
    <w:p w14:paraId="48CAEC18" w14:textId="7094ACBA" w:rsidR="007D0ABE" w:rsidRPr="007D0ABE" w:rsidRDefault="007D0ABE" w:rsidP="008D0C6E">
      <w:pPr>
        <w:spacing w:line="480" w:lineRule="auto"/>
      </w:pPr>
      <w:r w:rsidRPr="003F642D">
        <w:rPr>
          <w:rFonts w:eastAsia="Times New Roman"/>
          <w:i/>
          <w:iCs/>
        </w:rPr>
        <w:t xml:space="preserve">CONSORT Flow Diagram for </w:t>
      </w:r>
      <w:r>
        <w:rPr>
          <w:rFonts w:eastAsia="Times New Roman"/>
          <w:i/>
          <w:iCs/>
        </w:rPr>
        <w:t>Caregiver</w:t>
      </w:r>
      <w:r w:rsidRPr="003F642D">
        <w:rPr>
          <w:rFonts w:eastAsia="Times New Roman"/>
          <w:i/>
          <w:iCs/>
        </w:rPr>
        <w:t xml:space="preserve"> Participants</w:t>
      </w:r>
      <w:r>
        <w:rPr>
          <w:rFonts w:eastAsia="Times New Roman"/>
          <w:noProof/>
        </w:rPr>
        <mc:AlternateContent>
          <mc:Choice Requires="wpc">
            <w:drawing>
              <wp:inline distT="0" distB="0" distL="0" distR="0" wp14:anchorId="5FEFA35E" wp14:editId="71527831">
                <wp:extent cx="5814060" cy="4686300"/>
                <wp:effectExtent l="0" t="0" r="0" b="0"/>
                <wp:docPr id="95" name="Canvas 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17258" y="450950"/>
                            <a:ext cx="2177690" cy="6027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F9F4F0" w14:textId="77777777" w:rsidR="007D0ABE" w:rsidRDefault="007D0ABE" w:rsidP="007D0ABE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Excluded (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34369A7E" w14:textId="77777777" w:rsidR="007D0ABE" w:rsidRDefault="007D0ABE" w:rsidP="007D0ABE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Not meeting inclusion criteria (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2DD19EA1" w14:textId="77777777" w:rsidR="007D0ABE" w:rsidRPr="00676167" w:rsidRDefault="007D0ABE" w:rsidP="007D0ABE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Declined to participate (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27585" y="0"/>
                            <a:ext cx="2132605" cy="435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C30C04" w14:textId="77777777" w:rsidR="007D0ABE" w:rsidRPr="00676167" w:rsidRDefault="007D0ABE" w:rsidP="007D0ABE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Participants assessed for eligibility</w:t>
                              </w:r>
                            </w:p>
                            <w:p w14:paraId="6BB09F1C" w14:textId="77777777" w:rsidR="007D0ABE" w:rsidRPr="00676167" w:rsidRDefault="007D0ABE" w:rsidP="007D0ABE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 w:rsidRPr="00676167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s:wsp>
                        <wps:cNvPr id="8" name="Straight Arrow Connector 8"/>
                        <wps:cNvCnPr>
                          <a:stCxn id="6" idx="2"/>
                          <a:endCxn id="16" idx="0"/>
                        </wps:cNvCnPr>
                        <wps:spPr>
                          <a:xfrm>
                            <a:off x="1793888" y="435113"/>
                            <a:ext cx="85" cy="66888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790699" y="750741"/>
                            <a:ext cx="1326559" cy="158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76920" y="1103996"/>
                            <a:ext cx="1434105" cy="435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515D76" w14:textId="77777777" w:rsidR="007D0ABE" w:rsidRDefault="007D0ABE" w:rsidP="007D0ABE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Baseline assessment</w:t>
                              </w:r>
                            </w:p>
                            <w:p w14:paraId="267B4A84" w14:textId="77777777" w:rsidR="007D0ABE" w:rsidRDefault="007D0ABE" w:rsidP="007D0ABE">
                              <w:pPr>
                                <w:spacing w:line="276" w:lineRule="auto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89673" tIns="44837" rIns="89673" bIns="44837" anchor="b" anchorCtr="0">
                          <a:spAutoFit/>
                        </wps:bodyPr>
                      </wps:wsp>
                      <wps:wsp>
                        <wps:cNvPr id="29" name="Straight Arrow Connector 29"/>
                        <wps:cNvCnPr>
                          <a:stCxn id="4294967295" idx="2"/>
                          <a:endCxn id="4294967295" idx="0"/>
                        </wps:cNvCnPr>
                        <wps:spPr>
                          <a:xfrm flipH="1">
                            <a:off x="1793894" y="1539108"/>
                            <a:ext cx="79" cy="33832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wgp>
                        <wpg:cNvPr id="272" name="Group 272"/>
                        <wpg:cNvGrpSpPr/>
                        <wpg:grpSpPr>
                          <a:xfrm>
                            <a:off x="837517" y="1888775"/>
                            <a:ext cx="1919880" cy="2743908"/>
                            <a:chOff x="-199796" y="144450"/>
                            <a:chExt cx="1920442" cy="2744383"/>
                          </a:xfrm>
                        </wpg:grpSpPr>
                        <wps:wsp>
                          <wps:cNvPr id="27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" y="144450"/>
                              <a:ext cx="1524275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6393444" w14:textId="2F33F7D4" w:rsidR="007D0ABE" w:rsidRDefault="007D0ABE" w:rsidP="007D0AB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3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0B96F9A3" w14:textId="77777777" w:rsidR="007D0ABE" w:rsidRDefault="007D0ABE" w:rsidP="007D0AB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27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0" y="914153"/>
                              <a:ext cx="1524275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EDF8EB3" w14:textId="42EFAE30" w:rsidR="007D0ABE" w:rsidRDefault="007D0ABE" w:rsidP="007D0AB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6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71724436" w14:textId="77777777" w:rsidR="007D0ABE" w:rsidRDefault="007D0ABE" w:rsidP="007D0AB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277" name="Straight Arrow Connector 277"/>
                          <wps:cNvCnPr>
                            <a:endCxn id="276" idx="0"/>
                          </wps:cNvCnPr>
                          <wps:spPr>
                            <a:xfrm>
                              <a:off x="762308" y="579563"/>
                              <a:ext cx="0" cy="33459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4" name="Straight Arrow Connector 74"/>
                          <wps:cNvCnPr>
                            <a:stCxn id="276" idx="2"/>
                            <a:endCxn id="81" idx="0"/>
                          </wps:cNvCnPr>
                          <wps:spPr>
                            <a:xfrm flipH="1">
                              <a:off x="761820" y="1349267"/>
                              <a:ext cx="487" cy="33467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683940"/>
                              <a:ext cx="1523640" cy="435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5398D8" w14:textId="3D7EFFC9" w:rsidR="007D0ABE" w:rsidRDefault="007D0ABE" w:rsidP="007D0AB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12m assessment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631B72B4" w14:textId="77777777" w:rsidR="007D0ABE" w:rsidRDefault="007D0ABE" w:rsidP="007D0AB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Lost to follow-up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8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99796" y="2453645"/>
                              <a:ext cx="1920442" cy="4351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7084A68" w14:textId="77777777" w:rsidR="007D0ABE" w:rsidRDefault="007D0ABE" w:rsidP="007D0AB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Analyzed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  <w:p w14:paraId="641B2BA1" w14:textId="77777777" w:rsidR="007D0ABE" w:rsidRDefault="007D0ABE" w:rsidP="007D0ABE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Excluded from analysis (n </w:t>
                                </w: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=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89673" tIns="44837" rIns="89673" bIns="44837" anchor="b" anchorCtr="0">
                            <a:spAutoFit/>
                          </wps:bodyPr>
                        </wps:wsp>
                        <wps:wsp>
                          <wps:cNvPr id="83" name="Straight Arrow Connector 83"/>
                          <wps:cNvCnPr>
                            <a:stCxn id="81" idx="2"/>
                            <a:endCxn id="82" idx="0"/>
                          </wps:cNvCnPr>
                          <wps:spPr>
                            <a:xfrm flipH="1">
                              <a:off x="760425" y="2119054"/>
                              <a:ext cx="1395" cy="33459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w14:anchorId="5FEFA35E" id="Canvas 95" o:spid="_x0000_s1089" editas="canvas" style="width:457.8pt;height:369pt;mso-position-horizontal-relative:char;mso-position-vertical-relative:line" coordsize="58140,468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">
                <v:shape id="_x0000_s1090" type="#_x0000_t75" style="position:absolute;width:58140;height:46863;visibility:visible;mso-wrap-style:square" filled="t">
                  <v:fill o:detectmouseclick="t"/>
                  <v:path o:connecttype="none"/>
                </v:shape>
                <v:shape id="Text Box 2" o:spid="_x0000_s1091" type="#_x0000_t202" style="position:absolute;left:31172;top:4509;width:21777;height:6028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">
                  <v:textbox style="mso-fit-shape-to-text:t" inset="2.49092mm,1.2455mm,2.49092mm,1.2455mm">
                    <w:txbxContent>
                      <w:p w14:paraId="74F9F4F0" w14:textId="77777777" w:rsidR="007D0ABE" w:rsidRDefault="007D0ABE" w:rsidP="007D0ABE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Excluded (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  <w:p w14:paraId="34369A7E" w14:textId="77777777" w:rsidR="007D0ABE" w:rsidRDefault="007D0ABE" w:rsidP="007D0ABE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Not meeting inclusion criteria (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  <w:p w14:paraId="2DD19EA1" w14:textId="77777777" w:rsidR="007D0ABE" w:rsidRPr="00676167" w:rsidRDefault="007D0ABE" w:rsidP="007D0ABE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Declined to participate (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shape>
                <v:shape id="Text Box 2" o:spid="_x0000_s1092" type="#_x0000_t202" style="position:absolute;left:7275;width:21326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">
                  <v:textbox style="mso-fit-shape-to-text:t" inset="2.49092mm,1.2455mm,2.49092mm,1.2455mm">
                    <w:txbxContent>
                      <w:p w14:paraId="0EC30C04" w14:textId="77777777" w:rsidR="007D0ABE" w:rsidRPr="00676167" w:rsidRDefault="007D0ABE" w:rsidP="007D0ABE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Participants assessed for eligibility</w:t>
                        </w:r>
                      </w:p>
                      <w:p w14:paraId="6BB09F1C" w14:textId="77777777" w:rsidR="007D0ABE" w:rsidRPr="00676167" w:rsidRDefault="007D0ABE" w:rsidP="007D0ABE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(n </w:t>
                        </w:r>
                        <w:proofErr w:type="gramStart"/>
                        <w:r w:rsidRPr="00676167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shape>
                <v:shape id="Straight Arrow Connector 8" o:spid="_x0000_s1093" type="#_x0000_t32" style="position:absolute;left:17938;top:4351;width:1;height:66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" strokecolor="black [3200]" strokeweight=".5pt">
                  <v:stroke endarrow="block" joinstyle="miter"/>
                </v:shape>
                <v:shape id="Straight Arrow Connector 9" o:spid="_x0000_s1094" type="#_x0000_t32" style="position:absolute;left:17906;top:7507;width:13266;height: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<v:stroke endarrow="block" joinstyle="miter"/>
                </v:shape>
                <v:shape id="Text Box 2" o:spid="_x0000_s1095" type="#_x0000_t202" style="position:absolute;left:10769;top:11039;width:14341;height:4352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">
                  <v:textbox style="mso-fit-shape-to-text:t" inset="2.49092mm,1.2455mm,2.49092mm,1.2455mm">
                    <w:txbxContent>
                      <w:p w14:paraId="22515D76" w14:textId="77777777" w:rsidR="007D0ABE" w:rsidRDefault="007D0ABE" w:rsidP="007D0ABE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Baseline assessment</w:t>
                        </w:r>
                      </w:p>
                      <w:p w14:paraId="267B4A84" w14:textId="77777777" w:rsidR="007D0ABE" w:rsidRDefault="007D0ABE" w:rsidP="007D0ABE">
                        <w:pPr>
                          <w:spacing w:line="276" w:lineRule="auto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shape>
                <v:shape id="Straight Arrow Connector 29" o:spid="_x0000_s1096" type="#_x0000_t32" style="position:absolute;left:17938;top:15391;width:1;height:33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" strokecolor="black [3200]" strokeweight=".5pt">
                  <v:stroke endarrow="block" joinstyle="miter"/>
                </v:shape>
                <v:group id="Group 272" o:spid="_x0000_s1097" style="position:absolute;left:8375;top:18887;width:19198;height:27439" coordorigin="-1997,1444" coordsize="19204,274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bOx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">
                  <v:shape id="Text Box 2" o:spid="_x0000_s1098" type="#_x0000_t202" style="position:absolute;left:1;top:1444;width:15243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">
                    <v:textbox style="mso-fit-shape-to-text:t" inset="2.49092mm,1.2455mm,2.49092mm,1.2455mm">
                      <w:txbxContent>
                        <w:p w14:paraId="76393444" w14:textId="2F33F7D4" w:rsidR="007D0ABE" w:rsidRDefault="007D0ABE" w:rsidP="007D0AB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3</w:t>
                          </w: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0B96F9A3" w14:textId="77777777" w:rsidR="007D0ABE" w:rsidRDefault="007D0ABE" w:rsidP="007D0AB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99" type="#_x0000_t202" style="position:absolute;left:1;top:9141;width:15243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">
                    <v:textbox style="mso-fit-shape-to-text:t" inset="2.49092mm,1.2455mm,2.49092mm,1.2455mm">
                      <w:txbxContent>
                        <w:p w14:paraId="4EDF8EB3" w14:textId="42EFAE30" w:rsidR="007D0ABE" w:rsidRDefault="007D0ABE" w:rsidP="007D0AB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6</w:t>
                          </w: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71724436" w14:textId="77777777" w:rsidR="007D0ABE" w:rsidRDefault="007D0ABE" w:rsidP="007D0AB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Straight Arrow Connector 277" o:spid="_x0000_s1100" type="#_x0000_t32" style="position:absolute;left:7623;top:5795;width:0;height:33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" strokecolor="black [3200]" strokeweight=".5pt">
                    <v:stroke endarrow="block" joinstyle="miter"/>
                  </v:shape>
                  <v:shape id="Straight Arrow Connector 74" o:spid="_x0000_s1101" type="#_x0000_t32" style="position:absolute;left:7618;top:13492;width:5;height:334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" strokecolor="black [3200]" strokeweight=".5pt">
                    <v:stroke endarrow="block" joinstyle="miter"/>
                  </v:shape>
                  <v:shape id="Text Box 2" o:spid="_x0000_s1102" type="#_x0000_t202" style="position:absolute;top:16839;width:15236;height:435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">
                    <v:textbox style="mso-fit-shape-to-text:t" inset="2.49092mm,1.2455mm,2.49092mm,1.2455mm">
                      <w:txbxContent>
                        <w:p w14:paraId="355398D8" w14:textId="3D7EFFC9" w:rsidR="007D0ABE" w:rsidRDefault="007D0ABE" w:rsidP="007D0AB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2</w:t>
                          </w: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m assessment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631B72B4" w14:textId="77777777" w:rsidR="007D0ABE" w:rsidRDefault="007D0ABE" w:rsidP="007D0AB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Lost to follow-up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103" type="#_x0000_t202" style="position:absolute;left:-1997;top:24536;width:19203;height:4352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">
                    <v:textbox style="mso-fit-shape-to-text:t" inset="2.49092mm,1.2455mm,2.49092mm,1.2455mm">
                      <w:txbxContent>
                        <w:p w14:paraId="07084A68" w14:textId="77777777" w:rsidR="007D0ABE" w:rsidRDefault="007D0ABE" w:rsidP="007D0AB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Analyzed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  <w:p w14:paraId="641B2BA1" w14:textId="77777777" w:rsidR="007D0ABE" w:rsidRDefault="007D0ABE" w:rsidP="007D0ABE">
                          <w:pPr>
                            <w:spacing w:line="276" w:lineRule="auto"/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Excluded from analysis (n </w:t>
                          </w:r>
                          <w:proofErr w:type="gramStart"/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= )</w:t>
                          </w:r>
                          <w:proofErr w:type="gramEnd"/>
                        </w:p>
                      </w:txbxContent>
                    </v:textbox>
                  </v:shape>
                  <v:shape id="Straight Arrow Connector 83" o:spid="_x0000_s1104" type="#_x0000_t32" style="position:absolute;left:7604;top:21190;width:14;height:33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" strokecolor="black [3200]" strokeweight=".5pt">
                    <v:stroke endarrow="block" joinstyle="miter"/>
                  </v:shape>
                </v:group>
                <w10:anchorlock/>
              </v:group>
            </w:pict>
          </mc:Fallback>
        </mc:AlternateContent>
      </w:r>
    </w:p>
    <w:sectPr w:rsidR="007D0ABE" w:rsidRPr="007D0ABE" w:rsidSect="00DF0904">
      <w:headerReference w:type="default" r:id="rId7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9305A" w14:textId="77777777" w:rsidR="008D0C6E" w:rsidRDefault="008D0C6E" w:rsidP="008D0C6E">
      <w:r>
        <w:separator/>
      </w:r>
    </w:p>
  </w:endnote>
  <w:endnote w:type="continuationSeparator" w:id="0">
    <w:p w14:paraId="3863A1C0" w14:textId="77777777" w:rsidR="008D0C6E" w:rsidRDefault="008D0C6E" w:rsidP="008D0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D0CF9" w14:textId="77777777" w:rsidR="008D0C6E" w:rsidRDefault="008D0C6E" w:rsidP="008D0C6E">
      <w:r>
        <w:separator/>
      </w:r>
    </w:p>
  </w:footnote>
  <w:footnote w:type="continuationSeparator" w:id="0">
    <w:p w14:paraId="7D0FA6D3" w14:textId="77777777" w:rsidR="008D0C6E" w:rsidRDefault="008D0C6E" w:rsidP="008D0C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58255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70BDEC" w14:textId="71ADDA67" w:rsidR="00415A47" w:rsidRDefault="00804464" w:rsidP="008D0C6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76203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253BB5" w14:textId="77777777" w:rsidR="00415A47" w:rsidRDefault="00804464" w:rsidP="008D0C6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36"/>
    <w:rsid w:val="0034045F"/>
    <w:rsid w:val="007772B1"/>
    <w:rsid w:val="007D0ABE"/>
    <w:rsid w:val="00804464"/>
    <w:rsid w:val="00891174"/>
    <w:rsid w:val="008D0C6E"/>
    <w:rsid w:val="00BB4936"/>
    <w:rsid w:val="00D13928"/>
    <w:rsid w:val="00D60053"/>
    <w:rsid w:val="00DF0904"/>
    <w:rsid w:val="00F27F7F"/>
    <w:rsid w:val="00FB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08A1A"/>
  <w15:chartTrackingRefBased/>
  <w15:docId w15:val="{321F7FA8-47FE-4936-AFFE-8F228217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936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9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936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8D0C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0C6E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er, Elizabeth</dc:creator>
  <cp:keywords/>
  <dc:description/>
  <cp:lastModifiedBy>Mcguier, Elizabeth</cp:lastModifiedBy>
  <cp:revision>7</cp:revision>
  <dcterms:created xsi:type="dcterms:W3CDTF">2021-12-14T20:55:00Z</dcterms:created>
  <dcterms:modified xsi:type="dcterms:W3CDTF">2021-12-23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2-14T20:55:4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5cad9a39-39b2-4954-8293-f471c9a2bdcb</vt:lpwstr>
  </property>
  <property fmtid="{D5CDD505-2E9C-101B-9397-08002B2CF9AE}" pid="8" name="MSIP_Label_5e4b1be8-281e-475d-98b0-21c3457e5a46_ContentBits">
    <vt:lpwstr>0</vt:lpwstr>
  </property>
</Properties>
</file>